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662F6" w14:textId="77777777" w:rsidR="00B9050F" w:rsidRPr="00024E45" w:rsidRDefault="00B9050F" w:rsidP="00ED0AED">
      <w:pPr>
        <w:spacing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024E4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Efficient removal of pharmaceutical contaminants from water and wastewater using immobilized laccase on activated carbon derived from pomegranate peels</w:t>
      </w:r>
    </w:p>
    <w:p w14:paraId="73779941" w14:textId="7CFBACD9" w:rsidR="00ED0AED" w:rsidRPr="00024E45" w:rsidRDefault="00ED0AED" w:rsidP="00ED0AED">
      <w:pPr>
        <w:spacing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024E4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Osamah J. Al-sareji </w:t>
      </w:r>
      <w:r w:rsidRPr="00024E45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a,b</w:t>
      </w:r>
      <w:r w:rsidR="00B9050F" w:rsidRPr="00024E45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,*</w:t>
      </w:r>
      <w:r w:rsidRPr="00024E4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, Mónika Meiczinger </w:t>
      </w:r>
      <w:r w:rsidRPr="00024E45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a</w:t>
      </w:r>
      <w:r w:rsidRPr="00024E4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, Raed A. Al-Juboori </w:t>
      </w:r>
      <w:r w:rsidRPr="00024E45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c,d</w:t>
      </w:r>
      <w:r w:rsidRPr="00024E4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, Ruqayah Ali Grmasha </w:t>
      </w:r>
      <w:r w:rsidRPr="00024E45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b,e</w:t>
      </w:r>
      <w:r w:rsidRPr="00024E4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, Manolia Andredaki</w:t>
      </w:r>
      <w:r w:rsidRPr="00024E45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 xml:space="preserve"> f</w:t>
      </w:r>
      <w:r w:rsidRPr="00024E4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, Viola Somogyi </w:t>
      </w:r>
      <w:r w:rsidRPr="00024E45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a</w:t>
      </w:r>
      <w:r w:rsidRPr="00024E4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, Ibijoke A. Idowu </w:t>
      </w:r>
      <w:r w:rsidRPr="00024E45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f</w:t>
      </w:r>
      <w:r w:rsidRPr="00024E4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, Csilla Stenger-Kovács </w:t>
      </w:r>
      <w:r w:rsidRPr="00024E45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e,g</w:t>
      </w:r>
      <w:r w:rsidRPr="00024E4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, Miklós Jakab </w:t>
      </w:r>
      <w:r w:rsidRPr="00024E45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h</w:t>
      </w:r>
      <w:r w:rsidRPr="00024E4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, Edina Lengyel </w:t>
      </w:r>
      <w:r w:rsidRPr="00024E45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e,g</w:t>
      </w:r>
      <w:r w:rsidRPr="00024E4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, Khalid S. Hashim </w:t>
      </w:r>
      <w:r w:rsidR="00B9050F" w:rsidRPr="00024E45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f</w:t>
      </w:r>
      <w:r w:rsidR="00D762B0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,</w:t>
      </w:r>
      <w:r w:rsidR="000A5E8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i</w:t>
      </w:r>
    </w:p>
    <w:p w14:paraId="4E3F4421" w14:textId="77777777" w:rsidR="00ED0AED" w:rsidRPr="00024E45" w:rsidRDefault="00ED0AED" w:rsidP="00D762B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</w:pPr>
      <w:r w:rsidRPr="00024E45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 xml:space="preserve">a </w:t>
      </w:r>
      <w:r w:rsidRPr="00024E45">
        <w:rPr>
          <w:rFonts w:asciiTheme="majorBidi" w:hAnsiTheme="majorBidi" w:cstheme="majorBidi"/>
          <w:color w:val="000000" w:themeColor="text1"/>
          <w:sz w:val="24"/>
          <w:szCs w:val="24"/>
        </w:rPr>
        <w:t>Sustainability Solutions Research Lab, Faculty of Engineering, University of Pannonia, Egyetem str. 10, Veszprém H, 8200, Hungary</w:t>
      </w:r>
    </w:p>
    <w:p w14:paraId="51E1452C" w14:textId="77777777" w:rsidR="003E49D0" w:rsidRDefault="00ED0AED" w:rsidP="003E49D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24E45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b</w:t>
      </w:r>
      <w:r w:rsidRPr="00024E4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3E49D0" w:rsidRPr="003E49D0">
        <w:rPr>
          <w:rFonts w:asciiTheme="majorBidi" w:hAnsiTheme="majorBidi" w:cstheme="majorBidi"/>
          <w:color w:val="000000" w:themeColor="text1"/>
          <w:sz w:val="24"/>
          <w:szCs w:val="24"/>
        </w:rPr>
        <w:t>Environmental Research and Studies Center, University of Babylon, Babylon, Al-Hillah, Iraq</w:t>
      </w:r>
    </w:p>
    <w:p w14:paraId="76B9AD45" w14:textId="5D639F40" w:rsidR="00ED0AED" w:rsidRPr="00024E45" w:rsidRDefault="00ED0AED" w:rsidP="003E49D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24E45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 xml:space="preserve">c </w:t>
      </w:r>
      <w:r w:rsidRPr="00024E45">
        <w:rPr>
          <w:rFonts w:asciiTheme="majorBidi" w:hAnsiTheme="majorBidi" w:cstheme="majorBidi"/>
          <w:color w:val="000000" w:themeColor="text1"/>
          <w:sz w:val="24"/>
          <w:szCs w:val="24"/>
        </w:rPr>
        <w:t>NYUAD Water Research Center, New York University-Abu Dhabi Campus, Abu Dhabi, P.O. Box 129188, Abu Dhabi, United Arab Emirates</w:t>
      </w:r>
    </w:p>
    <w:p w14:paraId="4C3923FB" w14:textId="77777777" w:rsidR="00ED0AED" w:rsidRPr="00024E45" w:rsidRDefault="00ED0AED" w:rsidP="00D762B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24E45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 xml:space="preserve">d </w:t>
      </w:r>
      <w:r w:rsidRPr="00024E45">
        <w:rPr>
          <w:rFonts w:asciiTheme="majorBidi" w:hAnsiTheme="majorBidi" w:cstheme="majorBidi"/>
          <w:color w:val="000000" w:themeColor="text1"/>
          <w:sz w:val="24"/>
          <w:szCs w:val="24"/>
        </w:rPr>
        <w:t>Water and Environmental Engineering Research Group, Department of Built Environment, Aalto University, P.O. Box 15200, Aalto, FI-00076, Espoo, Finland</w:t>
      </w:r>
    </w:p>
    <w:p w14:paraId="47262E06" w14:textId="77777777" w:rsidR="00ED0AED" w:rsidRPr="00024E45" w:rsidRDefault="00ED0AED" w:rsidP="00D762B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24E45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 xml:space="preserve"> e </w:t>
      </w:r>
      <w:r w:rsidRPr="00024E45">
        <w:rPr>
          <w:rFonts w:asciiTheme="majorBidi" w:hAnsiTheme="majorBidi" w:cstheme="majorBidi"/>
          <w:color w:val="000000" w:themeColor="text1"/>
          <w:sz w:val="24"/>
          <w:szCs w:val="24"/>
        </w:rPr>
        <w:t>University of Pannonia, Faculty of Engineering, Center for Natural Science, Research Group of Limnology, H-8200 Veszprem, Egyetem u. 10, Hungary</w:t>
      </w:r>
    </w:p>
    <w:p w14:paraId="1EC06DDB" w14:textId="77777777" w:rsidR="00ED0AED" w:rsidRPr="00024E45" w:rsidRDefault="00ED0AED" w:rsidP="00D762B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24E45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f</w:t>
      </w:r>
      <w:r w:rsidRPr="00024E4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chool of Civil Engineering and Built Environment, Liverpool John Moores University, UK</w:t>
      </w:r>
    </w:p>
    <w:p w14:paraId="57431D95" w14:textId="77777777" w:rsidR="00ED0AED" w:rsidRPr="00024E45" w:rsidRDefault="00ED0AED" w:rsidP="00D762B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24E45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 xml:space="preserve">g </w:t>
      </w:r>
      <w:r w:rsidRPr="00024E45">
        <w:rPr>
          <w:rFonts w:asciiTheme="majorBidi" w:hAnsiTheme="majorBidi" w:cstheme="majorBidi"/>
          <w:color w:val="000000" w:themeColor="text1"/>
          <w:sz w:val="24"/>
          <w:szCs w:val="24"/>
        </w:rPr>
        <w:t>ELKH-PE Limnoecology Research Group, H-8200 Veszprém, Egyetem utca 10, Hungary</w:t>
      </w:r>
    </w:p>
    <w:p w14:paraId="44D2D1B8" w14:textId="77777777" w:rsidR="00ED0AED" w:rsidRDefault="00ED0AED" w:rsidP="00D762B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24E45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h</w:t>
      </w:r>
      <w:r w:rsidRPr="00024E4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Research Centre of Engineering Sciences, Department of Materials Sciences and Engineering, University of Pannonia, P.O. Box 158, H-8201 Veszprém, Hungary</w:t>
      </w:r>
    </w:p>
    <w:p w14:paraId="7D33E74F" w14:textId="7360C89A" w:rsidR="000A5E86" w:rsidRPr="000A5E86" w:rsidRDefault="000A5E86" w:rsidP="00D762B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 xml:space="preserve">i </w:t>
      </w:r>
      <w:r w:rsidRPr="000A5E86">
        <w:rPr>
          <w:rFonts w:asciiTheme="majorBidi" w:hAnsiTheme="majorBidi" w:cstheme="majorBidi"/>
          <w:color w:val="000000" w:themeColor="text1"/>
          <w:sz w:val="24"/>
          <w:szCs w:val="24"/>
        </w:rPr>
        <w:t>Department of Environmental Engineering, College of Engineering, University of Babylon, Babylon, Al-Hillah, Iraq</w:t>
      </w:r>
    </w:p>
    <w:p w14:paraId="536A2463" w14:textId="780D9309" w:rsidR="00B65234" w:rsidRPr="00024E45" w:rsidRDefault="00ED0AED" w:rsidP="00D762B0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024E45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 xml:space="preserve">* Corresponding authors: </w:t>
      </w:r>
      <w:r w:rsidR="00C50A78" w:rsidRPr="00024E4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samah J. Al-sareji, </w:t>
      </w:r>
      <w:r w:rsidR="00F142AC" w:rsidRPr="00F142AC">
        <w:rPr>
          <w:rFonts w:asciiTheme="majorBidi" w:hAnsiTheme="majorBidi" w:cstheme="majorBidi"/>
          <w:color w:val="000000" w:themeColor="text1"/>
          <w:sz w:val="24"/>
          <w:szCs w:val="24"/>
        </w:rPr>
        <w:t>osamah.al-sareji@unswalumni.com</w:t>
      </w:r>
    </w:p>
    <w:p w14:paraId="470A686A" w14:textId="563F49DD" w:rsidR="00B65234" w:rsidRPr="00024E45" w:rsidRDefault="005138D0" w:rsidP="006F148E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024E45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94318E4" wp14:editId="4367F631">
            <wp:extent cx="3909060" cy="2989786"/>
            <wp:effectExtent l="0" t="0" r="0" b="1270"/>
            <wp:docPr id="1" name="Picture 1" descr="C:\Users\reyao\AppData\Local\Microsoft\Windows\INetCache\Content.Word\photo_2023-03-30_18-11-1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reyao\AppData\Local\Microsoft\Windows\INetCache\Content.Word\photo_2023-03-30_18-11-18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4502" cy="2993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E7CD34" w14:textId="0BB8285F" w:rsidR="00B65234" w:rsidRPr="00024E45" w:rsidRDefault="00B65234" w:rsidP="006F148E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32F18E3E" w14:textId="4316E6C8" w:rsidR="00B65234" w:rsidRPr="00024E45" w:rsidRDefault="00704F28" w:rsidP="006F148E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024E45">
        <w:rPr>
          <w:rFonts w:asciiTheme="majorBidi" w:hAnsiTheme="majorBidi" w:cstheme="majorBidi"/>
          <w:b/>
          <w:bCs/>
          <w:sz w:val="24"/>
          <w:szCs w:val="24"/>
        </w:rPr>
        <w:t>Figure S1</w:t>
      </w:r>
      <w:r w:rsidR="00722D49" w:rsidRPr="00024E45">
        <w:rPr>
          <w:rFonts w:asciiTheme="majorBidi" w:hAnsiTheme="majorBidi" w:cstheme="majorBidi"/>
          <w:sz w:val="24"/>
          <w:szCs w:val="24"/>
        </w:rPr>
        <w:t xml:space="preserve"> EDS for MPPs and LMPPs</w:t>
      </w:r>
    </w:p>
    <w:p w14:paraId="60A05BFF" w14:textId="7CBAEBF5" w:rsidR="00F94E96" w:rsidRPr="00024E45" w:rsidRDefault="00F94E96" w:rsidP="006F148E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29FAFFF4" w14:textId="223AC2CC" w:rsidR="00F94E96" w:rsidRPr="00024E45" w:rsidRDefault="00F94E96" w:rsidP="006F148E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69F75DF3" w14:textId="77777777" w:rsidR="00F94E96" w:rsidRPr="00024E45" w:rsidRDefault="00F94E96" w:rsidP="00F94E96">
      <w:r w:rsidRPr="00024E45">
        <w:object w:dxaOrig="7295" w:dyaOrig="5598" w14:anchorId="2EE388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5.15pt;height:279.45pt" o:ole="">
            <v:imagedata r:id="rId7" o:title=""/>
          </v:shape>
          <o:OLEObject Type="Embed" ProgID="Origin95.Graph" ShapeID="_x0000_i1025" DrawAspect="Content" ObjectID="_1751454126" r:id="rId8"/>
        </w:object>
      </w:r>
    </w:p>
    <w:p w14:paraId="51DC24DE" w14:textId="77777777" w:rsidR="00F94E96" w:rsidRPr="00024E45" w:rsidRDefault="00F94E96" w:rsidP="00F94E96"/>
    <w:p w14:paraId="057F4094" w14:textId="77777777" w:rsidR="00F94E96" w:rsidRPr="00024E45" w:rsidRDefault="00F94E96" w:rsidP="00F94E96">
      <w:pPr>
        <w:rPr>
          <w:rFonts w:asciiTheme="majorBidi" w:hAnsiTheme="majorBidi" w:cstheme="majorBidi"/>
          <w:color w:val="000000"/>
          <w:kern w:val="0"/>
          <w:sz w:val="24"/>
          <w:szCs w:val="24"/>
        </w:rPr>
      </w:pPr>
      <w:r w:rsidRPr="00024E45">
        <w:rPr>
          <w:rFonts w:asciiTheme="majorBidi" w:hAnsiTheme="majorBidi" w:cstheme="majorBidi"/>
          <w:b/>
          <w:bCs/>
          <w:sz w:val="24"/>
          <w:szCs w:val="24"/>
        </w:rPr>
        <w:t>Figure S2</w:t>
      </w:r>
      <w:r w:rsidRPr="00024E45">
        <w:rPr>
          <w:rFonts w:asciiTheme="majorBidi" w:hAnsiTheme="majorBidi" w:cstheme="majorBidi"/>
          <w:sz w:val="24"/>
          <w:szCs w:val="24"/>
        </w:rPr>
        <w:t xml:space="preserve"> </w:t>
      </w:r>
      <w:r w:rsidRPr="00024E45">
        <w:rPr>
          <w:rFonts w:asciiTheme="majorBidi" w:hAnsiTheme="majorBidi" w:cstheme="majorBidi"/>
          <w:color w:val="000000"/>
          <w:kern w:val="0"/>
          <w:sz w:val="24"/>
          <w:szCs w:val="24"/>
        </w:rPr>
        <w:t>XRD for MPPs.</w:t>
      </w:r>
    </w:p>
    <w:p w14:paraId="3F1566D3" w14:textId="7AFB09D6" w:rsidR="009963F3" w:rsidRPr="00024E45" w:rsidRDefault="009963F3" w:rsidP="006F148E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0BB5438B" w14:textId="77777777" w:rsidR="00300A29" w:rsidRPr="00024E45" w:rsidRDefault="00300A29" w:rsidP="006F148E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99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2160"/>
        <w:gridCol w:w="1980"/>
        <w:gridCol w:w="1710"/>
        <w:gridCol w:w="1530"/>
      </w:tblGrid>
      <w:tr w:rsidR="00A76A7A" w:rsidRPr="00024E45" w14:paraId="420CC91E" w14:textId="77777777" w:rsidTr="00A76A7A">
        <w:tc>
          <w:tcPr>
            <w:tcW w:w="9985" w:type="dxa"/>
            <w:gridSpan w:val="5"/>
            <w:tcBorders>
              <w:bottom w:val="single" w:sz="4" w:space="0" w:color="auto"/>
            </w:tcBorders>
          </w:tcPr>
          <w:p w14:paraId="79580D8D" w14:textId="0B2C3D3F" w:rsidR="002F6FEF" w:rsidRPr="00024E45" w:rsidRDefault="00A76A7A" w:rsidP="00015B65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bookmarkStart w:id="0" w:name="_Hlk138347306"/>
            <w:r w:rsidRPr="00024E4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Table S1 </w:t>
            </w:r>
            <w:r w:rsidR="002F6FEF" w:rsidRPr="00024E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sidual sum of square (or error sum of square, SSE) for the </w:t>
            </w:r>
            <w:r w:rsidR="002F6FEF" w:rsidRPr="00024E4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isotherm </w:t>
            </w:r>
            <w:r w:rsidR="00015B65" w:rsidRPr="00024E4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and </w:t>
            </w:r>
            <w:r w:rsidR="00015B65" w:rsidRPr="00024E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kinetic </w:t>
            </w:r>
            <w:r w:rsidR="002F6FEF" w:rsidRPr="00024E4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models </w:t>
            </w:r>
          </w:p>
        </w:tc>
      </w:tr>
      <w:bookmarkEnd w:id="0"/>
      <w:tr w:rsidR="00A76A7A" w:rsidRPr="00024E45" w14:paraId="60DB829D" w14:textId="3ECEA621" w:rsidTr="00A76A7A">
        <w:tc>
          <w:tcPr>
            <w:tcW w:w="2605" w:type="dxa"/>
            <w:tcBorders>
              <w:top w:val="single" w:sz="4" w:space="0" w:color="auto"/>
            </w:tcBorders>
          </w:tcPr>
          <w:p w14:paraId="094CB7B3" w14:textId="7BEBB036" w:rsidR="00472BA1" w:rsidRPr="00024E45" w:rsidRDefault="002F6FEF" w:rsidP="006F148E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24E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F3006AC" w14:textId="52BFC2CA" w:rsidR="00472BA1" w:rsidRPr="00024E45" w:rsidRDefault="002F6FEF" w:rsidP="006F148E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24E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moxicilli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07CDA9C" w14:textId="5996C103" w:rsidR="00472BA1" w:rsidRPr="00024E45" w:rsidRDefault="002F6FEF" w:rsidP="006F148E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24E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iprofloxaci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AC74B1E" w14:textId="3D26D894" w:rsidR="00472BA1" w:rsidRPr="00024E45" w:rsidRDefault="002F6FEF" w:rsidP="006F148E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24E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rbamazepin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8C815A2" w14:textId="66BF90A9" w:rsidR="00472BA1" w:rsidRPr="00024E45" w:rsidRDefault="002F6FEF" w:rsidP="006F148E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24E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clofenac</w:t>
            </w:r>
          </w:p>
        </w:tc>
      </w:tr>
      <w:tr w:rsidR="00A76A7A" w:rsidRPr="00024E45" w14:paraId="3958C894" w14:textId="4EF2B2EE" w:rsidTr="00A76A7A">
        <w:tc>
          <w:tcPr>
            <w:tcW w:w="2605" w:type="dxa"/>
            <w:tcBorders>
              <w:top w:val="single" w:sz="4" w:space="0" w:color="auto"/>
            </w:tcBorders>
          </w:tcPr>
          <w:p w14:paraId="602EA91C" w14:textId="73085F45" w:rsidR="002F6FEF" w:rsidRPr="00024E45" w:rsidRDefault="002F6FEF" w:rsidP="00472BA1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24E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angmuir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91A7C79" w14:textId="0CFB4C0A" w:rsidR="00472BA1" w:rsidRPr="00024E45" w:rsidRDefault="00472BA1" w:rsidP="00472BA1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24E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7392E-6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8261DFB" w14:textId="5C0D802E" w:rsidR="00472BA1" w:rsidRPr="00024E45" w:rsidRDefault="00472BA1" w:rsidP="00472BA1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24E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4919E-6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71BDD66" w14:textId="5F084A0B" w:rsidR="00472BA1" w:rsidRPr="00024E45" w:rsidRDefault="00472BA1" w:rsidP="00472BA1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24E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5956E-6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FC72E73" w14:textId="33690597" w:rsidR="00472BA1" w:rsidRPr="00024E45" w:rsidRDefault="00472BA1" w:rsidP="00472BA1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24E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7389E-6</w:t>
            </w:r>
          </w:p>
        </w:tc>
      </w:tr>
      <w:tr w:rsidR="00A76A7A" w:rsidRPr="00024E45" w14:paraId="2BD1308B" w14:textId="274DD163" w:rsidTr="00A76A7A">
        <w:tc>
          <w:tcPr>
            <w:tcW w:w="2605" w:type="dxa"/>
          </w:tcPr>
          <w:p w14:paraId="1E13978E" w14:textId="57FCA275" w:rsidR="00015B65" w:rsidRPr="00024E45" w:rsidRDefault="00015B65" w:rsidP="00015B65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24E4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Freundlich</w:t>
            </w:r>
          </w:p>
        </w:tc>
        <w:tc>
          <w:tcPr>
            <w:tcW w:w="2160" w:type="dxa"/>
          </w:tcPr>
          <w:p w14:paraId="70A9E87E" w14:textId="73607A11" w:rsidR="00015B65" w:rsidRPr="00024E45" w:rsidRDefault="00015B65" w:rsidP="00015B65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24E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122</w:t>
            </w:r>
          </w:p>
        </w:tc>
        <w:tc>
          <w:tcPr>
            <w:tcW w:w="1980" w:type="dxa"/>
          </w:tcPr>
          <w:p w14:paraId="414915AC" w14:textId="36867AC5" w:rsidR="00015B65" w:rsidRPr="00024E45" w:rsidRDefault="00015B65" w:rsidP="00015B65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24E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54</w:t>
            </w:r>
          </w:p>
        </w:tc>
        <w:tc>
          <w:tcPr>
            <w:tcW w:w="1710" w:type="dxa"/>
          </w:tcPr>
          <w:p w14:paraId="2860C5B0" w14:textId="43ED99C9" w:rsidR="00015B65" w:rsidRPr="00024E45" w:rsidRDefault="00015B65" w:rsidP="00015B65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24E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199</w:t>
            </w:r>
          </w:p>
        </w:tc>
        <w:tc>
          <w:tcPr>
            <w:tcW w:w="1530" w:type="dxa"/>
          </w:tcPr>
          <w:p w14:paraId="6F66941C" w14:textId="0D3186D2" w:rsidR="00015B65" w:rsidRPr="00024E45" w:rsidRDefault="00015B65" w:rsidP="00015B65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24E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67</w:t>
            </w:r>
          </w:p>
        </w:tc>
      </w:tr>
      <w:tr w:rsidR="00A76A7A" w:rsidRPr="00024E45" w14:paraId="669695CD" w14:textId="4D4CEB82" w:rsidTr="00A76A7A">
        <w:tc>
          <w:tcPr>
            <w:tcW w:w="2605" w:type="dxa"/>
          </w:tcPr>
          <w:p w14:paraId="133FFBCC" w14:textId="793B537F" w:rsidR="00050A3B" w:rsidRPr="00024E45" w:rsidRDefault="00050A3B" w:rsidP="00050A3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24E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seudo-first-order </w:t>
            </w:r>
          </w:p>
        </w:tc>
        <w:tc>
          <w:tcPr>
            <w:tcW w:w="2160" w:type="dxa"/>
          </w:tcPr>
          <w:p w14:paraId="18AB7689" w14:textId="0DE27289" w:rsidR="00050A3B" w:rsidRPr="00024E45" w:rsidRDefault="00050A3B" w:rsidP="00050A3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24E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282</w:t>
            </w:r>
          </w:p>
        </w:tc>
        <w:tc>
          <w:tcPr>
            <w:tcW w:w="1980" w:type="dxa"/>
          </w:tcPr>
          <w:p w14:paraId="04EF2CCE" w14:textId="5A096C24" w:rsidR="00050A3B" w:rsidRPr="00024E45" w:rsidRDefault="00050A3B" w:rsidP="00050A3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24E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145</w:t>
            </w:r>
          </w:p>
        </w:tc>
        <w:tc>
          <w:tcPr>
            <w:tcW w:w="1710" w:type="dxa"/>
          </w:tcPr>
          <w:p w14:paraId="69D376E7" w14:textId="5DF2BA9A" w:rsidR="00050A3B" w:rsidRPr="00024E45" w:rsidRDefault="00050A3B" w:rsidP="00050A3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24E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248</w:t>
            </w:r>
          </w:p>
        </w:tc>
        <w:tc>
          <w:tcPr>
            <w:tcW w:w="1530" w:type="dxa"/>
          </w:tcPr>
          <w:p w14:paraId="1AF3C574" w14:textId="400DCEC0" w:rsidR="00050A3B" w:rsidRPr="00024E45" w:rsidRDefault="00050A3B" w:rsidP="00050A3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24E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275</w:t>
            </w:r>
          </w:p>
        </w:tc>
      </w:tr>
      <w:tr w:rsidR="00A76A7A" w:rsidRPr="00024E45" w14:paraId="7D54CEE8" w14:textId="14EAA3D9" w:rsidTr="00A76A7A">
        <w:tc>
          <w:tcPr>
            <w:tcW w:w="2605" w:type="dxa"/>
            <w:tcBorders>
              <w:bottom w:val="single" w:sz="4" w:space="0" w:color="auto"/>
            </w:tcBorders>
          </w:tcPr>
          <w:p w14:paraId="39FDD7CD" w14:textId="71097AC6" w:rsidR="00050A3B" w:rsidRPr="00024E45" w:rsidRDefault="00050A3B" w:rsidP="00050A3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24E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seudo-second-order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A4CB6C0" w14:textId="5737C2CE" w:rsidR="00050A3B" w:rsidRPr="00024E45" w:rsidRDefault="00050A3B" w:rsidP="00050A3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24E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344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C0BD770" w14:textId="11393095" w:rsidR="00050A3B" w:rsidRPr="00024E45" w:rsidRDefault="00050A3B" w:rsidP="00050A3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24E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239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C509EED" w14:textId="60209B4D" w:rsidR="00050A3B" w:rsidRPr="00024E45" w:rsidRDefault="00050A3B" w:rsidP="00050A3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24E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326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89C71DC" w14:textId="6CC178E2" w:rsidR="00050A3B" w:rsidRPr="00024E45" w:rsidRDefault="00050A3B" w:rsidP="00050A3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24E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40</w:t>
            </w:r>
          </w:p>
        </w:tc>
      </w:tr>
    </w:tbl>
    <w:p w14:paraId="063050E2" w14:textId="085DC759" w:rsidR="00472BA1" w:rsidRPr="00024E45" w:rsidRDefault="00472BA1" w:rsidP="00E45698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10B54E84" w14:textId="77777777" w:rsidR="00742998" w:rsidRPr="00024E45" w:rsidRDefault="00742998" w:rsidP="00E45698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0C2080B1" w14:textId="711127C0" w:rsidR="0017198C" w:rsidRPr="00024E45" w:rsidRDefault="0017198C" w:rsidP="006F148E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231F20"/>
          <w:kern w:val="0"/>
          <w:sz w:val="24"/>
          <w:szCs w:val="24"/>
        </w:rPr>
      </w:pPr>
      <w:bookmarkStart w:id="1" w:name="_Hlk130554543"/>
      <w:r w:rsidRPr="00024E45">
        <w:rPr>
          <w:rFonts w:asciiTheme="majorBidi" w:hAnsiTheme="majorBidi" w:cstheme="majorBidi"/>
          <w:b/>
          <w:bCs/>
          <w:color w:val="231F20"/>
          <w:kern w:val="0"/>
          <w:sz w:val="24"/>
          <w:szCs w:val="24"/>
        </w:rPr>
        <w:lastRenderedPageBreak/>
        <w:t>Table S</w:t>
      </w:r>
      <w:r w:rsidR="00657E38" w:rsidRPr="00024E45">
        <w:rPr>
          <w:rFonts w:asciiTheme="majorBidi" w:hAnsiTheme="majorBidi" w:cstheme="majorBidi"/>
          <w:b/>
          <w:bCs/>
          <w:color w:val="231F20"/>
          <w:kern w:val="0"/>
          <w:sz w:val="24"/>
          <w:szCs w:val="24"/>
        </w:rPr>
        <w:t>2</w:t>
      </w:r>
      <w:r w:rsidRPr="00024E45">
        <w:rPr>
          <w:rFonts w:asciiTheme="majorBidi" w:hAnsiTheme="majorBidi" w:cstheme="majorBidi"/>
          <w:color w:val="231F20"/>
          <w:kern w:val="0"/>
          <w:sz w:val="24"/>
          <w:szCs w:val="24"/>
        </w:rPr>
        <w:t xml:space="preserve"> Secondary efﬂuent characteristic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</w:tblGrid>
      <w:tr w:rsidR="0017198C" w:rsidRPr="00024E45" w14:paraId="3ABBAB45" w14:textId="77777777" w:rsidTr="006F148E">
        <w:tc>
          <w:tcPr>
            <w:tcW w:w="3116" w:type="dxa"/>
            <w:tcBorders>
              <w:bottom w:val="single" w:sz="4" w:space="0" w:color="auto"/>
            </w:tcBorders>
          </w:tcPr>
          <w:bookmarkEnd w:id="1"/>
          <w:p w14:paraId="55F5AD56" w14:textId="77777777" w:rsidR="0017198C" w:rsidRPr="00024E45" w:rsidRDefault="0017198C" w:rsidP="006F148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24E45">
              <w:rPr>
                <w:rFonts w:asciiTheme="majorBidi" w:hAnsiTheme="majorBidi" w:cstheme="majorBidi"/>
                <w:color w:val="231F20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4D07AE6F" w14:textId="77777777" w:rsidR="0017198C" w:rsidRPr="00024E45" w:rsidRDefault="0017198C" w:rsidP="006F148E">
            <w:pPr>
              <w:tabs>
                <w:tab w:val="center" w:pos="1450"/>
              </w:tabs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24E45">
              <w:rPr>
                <w:rFonts w:asciiTheme="majorBidi" w:hAnsiTheme="majorBidi" w:cstheme="majorBidi"/>
                <w:sz w:val="24"/>
                <w:szCs w:val="24"/>
              </w:rPr>
              <w:t>Concentration (mg/L)</w:t>
            </w:r>
          </w:p>
        </w:tc>
      </w:tr>
      <w:tr w:rsidR="0017198C" w:rsidRPr="00024E45" w14:paraId="4039B3C4" w14:textId="77777777" w:rsidTr="006F148E">
        <w:tc>
          <w:tcPr>
            <w:tcW w:w="3116" w:type="dxa"/>
            <w:tcBorders>
              <w:top w:val="single" w:sz="4" w:space="0" w:color="auto"/>
            </w:tcBorders>
          </w:tcPr>
          <w:p w14:paraId="4CA652D4" w14:textId="77777777" w:rsidR="0017198C" w:rsidRPr="00024E45" w:rsidRDefault="0017198C" w:rsidP="006F148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24E45">
              <w:rPr>
                <w:rFonts w:asciiTheme="majorBidi" w:hAnsiTheme="majorBidi" w:cstheme="majorBidi"/>
                <w:color w:val="231F20"/>
                <w:kern w:val="0"/>
                <w:sz w:val="24"/>
                <w:szCs w:val="24"/>
              </w:rPr>
              <w:t>Chemical oxygen demand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23C463E9" w14:textId="77777777" w:rsidR="0017198C" w:rsidRPr="00024E45" w:rsidRDefault="0017198C" w:rsidP="006F148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24E45">
              <w:rPr>
                <w:rFonts w:asciiTheme="majorBidi" w:hAnsiTheme="majorBidi" w:cstheme="majorBidi"/>
                <w:sz w:val="24"/>
                <w:szCs w:val="24"/>
              </w:rPr>
              <w:t>67.2 ±2.3</w:t>
            </w:r>
          </w:p>
        </w:tc>
      </w:tr>
      <w:tr w:rsidR="0017198C" w:rsidRPr="00024E45" w14:paraId="35468024" w14:textId="77777777" w:rsidTr="006F148E">
        <w:tc>
          <w:tcPr>
            <w:tcW w:w="3116" w:type="dxa"/>
          </w:tcPr>
          <w:p w14:paraId="00B2430B" w14:textId="77777777" w:rsidR="0017198C" w:rsidRPr="00024E45" w:rsidRDefault="0017198C" w:rsidP="006F148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24E45">
              <w:rPr>
                <w:rFonts w:asciiTheme="majorBidi" w:hAnsiTheme="majorBidi" w:cstheme="majorBidi"/>
                <w:color w:val="231F20"/>
                <w:kern w:val="0"/>
                <w:sz w:val="24"/>
                <w:szCs w:val="24"/>
              </w:rPr>
              <w:t>Biochemical oxygen demand</w:t>
            </w:r>
          </w:p>
        </w:tc>
        <w:tc>
          <w:tcPr>
            <w:tcW w:w="3117" w:type="dxa"/>
          </w:tcPr>
          <w:p w14:paraId="51C2B27E" w14:textId="77777777" w:rsidR="0017198C" w:rsidRPr="00024E45" w:rsidRDefault="0017198C" w:rsidP="006F148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24E45">
              <w:rPr>
                <w:rFonts w:asciiTheme="majorBidi" w:hAnsiTheme="majorBidi" w:cstheme="majorBidi"/>
                <w:sz w:val="24"/>
                <w:szCs w:val="24"/>
              </w:rPr>
              <w:t>26.43 ±1.9 (5 days)</w:t>
            </w:r>
          </w:p>
        </w:tc>
      </w:tr>
      <w:tr w:rsidR="0017198C" w:rsidRPr="00024E45" w14:paraId="73F310B7" w14:textId="77777777" w:rsidTr="006F148E">
        <w:tc>
          <w:tcPr>
            <w:tcW w:w="3116" w:type="dxa"/>
          </w:tcPr>
          <w:p w14:paraId="6CAEA763" w14:textId="77777777" w:rsidR="0017198C" w:rsidRPr="00024E45" w:rsidRDefault="0017198C" w:rsidP="006F148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24E45">
              <w:rPr>
                <w:rFonts w:asciiTheme="majorBidi" w:hAnsiTheme="majorBidi" w:cstheme="majorBidi"/>
                <w:color w:val="231F20"/>
                <w:kern w:val="0"/>
                <w:sz w:val="24"/>
                <w:szCs w:val="24"/>
              </w:rPr>
              <w:t>Suspended solids</w:t>
            </w:r>
          </w:p>
        </w:tc>
        <w:tc>
          <w:tcPr>
            <w:tcW w:w="3117" w:type="dxa"/>
          </w:tcPr>
          <w:p w14:paraId="035877A8" w14:textId="77777777" w:rsidR="0017198C" w:rsidRPr="00024E45" w:rsidRDefault="0017198C" w:rsidP="006F148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24E45">
              <w:rPr>
                <w:rFonts w:asciiTheme="majorBidi" w:hAnsiTheme="majorBidi" w:cstheme="majorBidi"/>
                <w:sz w:val="24"/>
                <w:szCs w:val="24"/>
              </w:rPr>
              <w:t>24.42±1.3</w:t>
            </w:r>
          </w:p>
        </w:tc>
      </w:tr>
      <w:tr w:rsidR="0017198C" w:rsidRPr="00024E45" w14:paraId="70A8F7AE" w14:textId="77777777" w:rsidTr="006F148E">
        <w:tc>
          <w:tcPr>
            <w:tcW w:w="3116" w:type="dxa"/>
          </w:tcPr>
          <w:p w14:paraId="4ED52E85" w14:textId="77777777" w:rsidR="0017198C" w:rsidRPr="00024E45" w:rsidRDefault="0017198C" w:rsidP="006F148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24E45">
              <w:rPr>
                <w:rFonts w:asciiTheme="majorBidi" w:hAnsiTheme="majorBidi" w:cstheme="majorBidi"/>
                <w:color w:val="231F20"/>
                <w:kern w:val="0"/>
                <w:sz w:val="24"/>
                <w:szCs w:val="24"/>
              </w:rPr>
              <w:t>Volatile suspended solids</w:t>
            </w:r>
          </w:p>
        </w:tc>
        <w:tc>
          <w:tcPr>
            <w:tcW w:w="3117" w:type="dxa"/>
          </w:tcPr>
          <w:p w14:paraId="63668FD6" w14:textId="77777777" w:rsidR="0017198C" w:rsidRPr="00024E45" w:rsidRDefault="0017198C" w:rsidP="006F148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24E45">
              <w:rPr>
                <w:rFonts w:asciiTheme="majorBidi" w:hAnsiTheme="majorBidi" w:cstheme="majorBidi"/>
                <w:sz w:val="24"/>
                <w:szCs w:val="24"/>
              </w:rPr>
              <w:t>18.84± 0.8</w:t>
            </w:r>
          </w:p>
        </w:tc>
      </w:tr>
      <w:tr w:rsidR="0017198C" w:rsidRPr="00024E45" w14:paraId="390CD04F" w14:textId="77777777" w:rsidTr="006F148E">
        <w:tc>
          <w:tcPr>
            <w:tcW w:w="3116" w:type="dxa"/>
          </w:tcPr>
          <w:p w14:paraId="1D32C07B" w14:textId="77777777" w:rsidR="0017198C" w:rsidRPr="00024E45" w:rsidRDefault="0017198C" w:rsidP="006F148E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231F20"/>
                <w:kern w:val="0"/>
                <w:sz w:val="24"/>
                <w:szCs w:val="24"/>
              </w:rPr>
            </w:pPr>
            <w:r w:rsidRPr="00024E45">
              <w:rPr>
                <w:rFonts w:asciiTheme="majorBidi" w:hAnsiTheme="majorBidi" w:cstheme="majorBidi"/>
                <w:color w:val="231F20"/>
                <w:kern w:val="0"/>
                <w:sz w:val="24"/>
                <w:szCs w:val="24"/>
              </w:rPr>
              <w:t>Total Phosphorus</w:t>
            </w:r>
          </w:p>
        </w:tc>
        <w:tc>
          <w:tcPr>
            <w:tcW w:w="3117" w:type="dxa"/>
          </w:tcPr>
          <w:p w14:paraId="3F0EE24F" w14:textId="77777777" w:rsidR="0017198C" w:rsidRPr="00024E45" w:rsidRDefault="0017198C" w:rsidP="006F148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24E45">
              <w:rPr>
                <w:rFonts w:asciiTheme="majorBidi" w:hAnsiTheme="majorBidi" w:cstheme="majorBidi"/>
                <w:sz w:val="24"/>
                <w:szCs w:val="24"/>
              </w:rPr>
              <w:t>4.9±0.8</w:t>
            </w:r>
          </w:p>
        </w:tc>
      </w:tr>
      <w:tr w:rsidR="0017198C" w:rsidRPr="00024E45" w14:paraId="575B1FE8" w14:textId="77777777" w:rsidTr="006F148E">
        <w:tc>
          <w:tcPr>
            <w:tcW w:w="3116" w:type="dxa"/>
          </w:tcPr>
          <w:p w14:paraId="3BA037D9" w14:textId="77777777" w:rsidR="0017198C" w:rsidRPr="00024E45" w:rsidRDefault="0017198C" w:rsidP="006F148E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024E45">
              <w:rPr>
                <w:rFonts w:asciiTheme="majorBidi" w:hAnsiTheme="majorBidi" w:cstheme="majorBidi"/>
                <w:color w:val="231F20"/>
                <w:kern w:val="0"/>
                <w:sz w:val="24"/>
                <w:szCs w:val="24"/>
              </w:rPr>
              <w:t xml:space="preserve">Ammonia </w:t>
            </w:r>
          </w:p>
        </w:tc>
        <w:tc>
          <w:tcPr>
            <w:tcW w:w="3117" w:type="dxa"/>
          </w:tcPr>
          <w:p w14:paraId="0C8B4ECF" w14:textId="77777777" w:rsidR="0017198C" w:rsidRPr="00024E45" w:rsidRDefault="0017198C" w:rsidP="006F148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24E45">
              <w:rPr>
                <w:rFonts w:asciiTheme="majorBidi" w:hAnsiTheme="majorBidi" w:cstheme="majorBidi"/>
                <w:sz w:val="24"/>
                <w:szCs w:val="24"/>
              </w:rPr>
              <w:t>15.93±1.7 (</w:t>
            </w:r>
            <w:r w:rsidRPr="00024E45">
              <w:rPr>
                <w:rFonts w:asciiTheme="majorBidi" w:hAnsiTheme="majorBidi" w:cstheme="majorBidi"/>
                <w:color w:val="231F20"/>
                <w:kern w:val="0"/>
                <w:sz w:val="24"/>
                <w:szCs w:val="24"/>
              </w:rPr>
              <w:t>NH</w:t>
            </w:r>
            <w:r w:rsidRPr="00024E45">
              <w:rPr>
                <w:rFonts w:asciiTheme="majorBidi" w:hAnsiTheme="majorBidi" w:cstheme="majorBidi"/>
                <w:color w:val="231F20"/>
                <w:kern w:val="0"/>
                <w:sz w:val="24"/>
                <w:szCs w:val="24"/>
                <w:vertAlign w:val="subscript"/>
              </w:rPr>
              <w:t>3</w:t>
            </w:r>
            <w:r w:rsidRPr="00024E45">
              <w:rPr>
                <w:rFonts w:asciiTheme="majorBidi" w:hAnsiTheme="majorBidi" w:cstheme="majorBidi"/>
                <w:color w:val="231F20"/>
                <w:kern w:val="0"/>
                <w:sz w:val="24"/>
                <w:szCs w:val="24"/>
              </w:rPr>
              <w:t>-NH</w:t>
            </w:r>
            <w:r w:rsidRPr="00024E45">
              <w:rPr>
                <w:rFonts w:asciiTheme="majorBidi" w:hAnsiTheme="majorBidi" w:cstheme="majorBidi"/>
                <w:color w:val="231F20"/>
                <w:kern w:val="0"/>
                <w:sz w:val="24"/>
                <w:szCs w:val="24"/>
                <w:vertAlign w:val="subscript"/>
              </w:rPr>
              <w:t>4</w:t>
            </w:r>
            <w:r w:rsidRPr="00024E45">
              <w:rPr>
                <w:rFonts w:asciiTheme="majorBidi" w:hAnsiTheme="majorBidi" w:cstheme="majorBidi"/>
                <w:color w:val="231F20"/>
                <w:kern w:val="0"/>
                <w:sz w:val="24"/>
                <w:szCs w:val="24"/>
              </w:rPr>
              <w:t>)</w:t>
            </w:r>
          </w:p>
        </w:tc>
      </w:tr>
      <w:tr w:rsidR="0017198C" w:rsidRPr="00024E45" w14:paraId="5992BB9D" w14:textId="77777777" w:rsidTr="006F148E">
        <w:tc>
          <w:tcPr>
            <w:tcW w:w="3116" w:type="dxa"/>
          </w:tcPr>
          <w:p w14:paraId="5DE3F6C6" w14:textId="77777777" w:rsidR="0017198C" w:rsidRPr="00024E45" w:rsidRDefault="0017198C" w:rsidP="006F148E">
            <w:pPr>
              <w:spacing w:line="480" w:lineRule="auto"/>
              <w:rPr>
                <w:rFonts w:asciiTheme="majorBidi" w:hAnsiTheme="majorBidi" w:cstheme="majorBidi"/>
                <w:color w:val="231F20"/>
                <w:kern w:val="0"/>
                <w:sz w:val="24"/>
                <w:szCs w:val="24"/>
              </w:rPr>
            </w:pPr>
            <w:r w:rsidRPr="00024E45">
              <w:rPr>
                <w:rFonts w:asciiTheme="majorBidi" w:hAnsiTheme="majorBidi" w:cstheme="majorBidi"/>
                <w:color w:val="231F20"/>
                <w:kern w:val="0"/>
                <w:sz w:val="24"/>
                <w:szCs w:val="24"/>
              </w:rPr>
              <w:t xml:space="preserve">Electrical conductivity </w:t>
            </w:r>
          </w:p>
        </w:tc>
        <w:tc>
          <w:tcPr>
            <w:tcW w:w="3117" w:type="dxa"/>
          </w:tcPr>
          <w:p w14:paraId="0D7EEE90" w14:textId="77777777" w:rsidR="0017198C" w:rsidRPr="00024E45" w:rsidRDefault="0017198C" w:rsidP="006F148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24E45">
              <w:rPr>
                <w:rFonts w:asciiTheme="majorBidi" w:hAnsiTheme="majorBidi" w:cstheme="majorBidi"/>
                <w:sz w:val="24"/>
                <w:szCs w:val="24"/>
              </w:rPr>
              <w:t>853±5.4 µmoss/cm</w:t>
            </w:r>
          </w:p>
        </w:tc>
      </w:tr>
      <w:tr w:rsidR="0017198C" w:rsidRPr="00024E45" w14:paraId="4029AAAA" w14:textId="77777777" w:rsidTr="006F148E">
        <w:tc>
          <w:tcPr>
            <w:tcW w:w="3116" w:type="dxa"/>
          </w:tcPr>
          <w:p w14:paraId="6D3463CD" w14:textId="77777777" w:rsidR="0017198C" w:rsidRPr="00024E45" w:rsidRDefault="0017198C" w:rsidP="006F148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24E45">
              <w:rPr>
                <w:rFonts w:asciiTheme="majorBidi" w:hAnsiTheme="majorBidi" w:cstheme="majorBidi"/>
                <w:color w:val="231F20"/>
                <w:kern w:val="0"/>
                <w:sz w:val="24"/>
                <w:szCs w:val="24"/>
              </w:rPr>
              <w:t>Total Kjeldahl nitrogen</w:t>
            </w:r>
          </w:p>
        </w:tc>
        <w:tc>
          <w:tcPr>
            <w:tcW w:w="3117" w:type="dxa"/>
          </w:tcPr>
          <w:p w14:paraId="0DE5B3A6" w14:textId="77777777" w:rsidR="0017198C" w:rsidRPr="00024E45" w:rsidRDefault="0017198C" w:rsidP="006F148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24E45">
              <w:rPr>
                <w:rFonts w:asciiTheme="majorBidi" w:hAnsiTheme="majorBidi" w:cstheme="majorBidi"/>
                <w:sz w:val="24"/>
                <w:szCs w:val="24"/>
              </w:rPr>
              <w:t>11.53 ± 0.7</w:t>
            </w:r>
          </w:p>
        </w:tc>
      </w:tr>
      <w:tr w:rsidR="0017198C" w:rsidRPr="00024E45" w14:paraId="45F3EC7E" w14:textId="77777777" w:rsidTr="006F148E">
        <w:tc>
          <w:tcPr>
            <w:tcW w:w="3116" w:type="dxa"/>
          </w:tcPr>
          <w:p w14:paraId="198520EA" w14:textId="77777777" w:rsidR="0017198C" w:rsidRPr="00024E45" w:rsidRDefault="0017198C" w:rsidP="006F148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24E45">
              <w:rPr>
                <w:rFonts w:asciiTheme="majorBidi" w:hAnsiTheme="majorBidi" w:cstheme="majorBidi"/>
                <w:color w:val="231F20"/>
                <w:kern w:val="0"/>
                <w:sz w:val="24"/>
                <w:szCs w:val="24"/>
              </w:rPr>
              <w:t>Nitrate-nitrite</w:t>
            </w:r>
          </w:p>
        </w:tc>
        <w:tc>
          <w:tcPr>
            <w:tcW w:w="3117" w:type="dxa"/>
          </w:tcPr>
          <w:p w14:paraId="234C6CBA" w14:textId="77777777" w:rsidR="0017198C" w:rsidRPr="00024E45" w:rsidRDefault="0017198C" w:rsidP="006F148E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024E45">
              <w:rPr>
                <w:rFonts w:asciiTheme="majorBidi" w:hAnsiTheme="majorBidi" w:cstheme="majorBidi"/>
                <w:sz w:val="24"/>
                <w:szCs w:val="24"/>
              </w:rPr>
              <w:t>2.8 ± 0.6 (</w:t>
            </w:r>
            <w:r w:rsidRPr="00024E45">
              <w:rPr>
                <w:rFonts w:asciiTheme="majorBidi" w:hAnsiTheme="majorBidi" w:cstheme="majorBidi"/>
                <w:color w:val="231F20"/>
                <w:kern w:val="0"/>
                <w:sz w:val="24"/>
                <w:szCs w:val="24"/>
              </w:rPr>
              <w:t>NO</w:t>
            </w:r>
            <w:r w:rsidRPr="00024E45">
              <w:rPr>
                <w:rFonts w:asciiTheme="majorBidi" w:hAnsiTheme="majorBidi" w:cstheme="majorBidi"/>
                <w:color w:val="231F20"/>
                <w:kern w:val="0"/>
                <w:sz w:val="24"/>
                <w:szCs w:val="24"/>
                <w:vertAlign w:val="subscript"/>
              </w:rPr>
              <w:t>2</w:t>
            </w:r>
            <w:r w:rsidRPr="00024E45">
              <w:rPr>
                <w:rFonts w:asciiTheme="majorBidi" w:hAnsiTheme="majorBidi" w:cstheme="majorBidi"/>
                <w:color w:val="231F20"/>
                <w:kern w:val="0"/>
                <w:sz w:val="24"/>
                <w:szCs w:val="24"/>
              </w:rPr>
              <w:t>-NO</w:t>
            </w:r>
            <w:r w:rsidRPr="00024E45">
              <w:rPr>
                <w:rFonts w:asciiTheme="majorBidi" w:hAnsiTheme="majorBidi" w:cstheme="majorBidi"/>
                <w:color w:val="231F20"/>
                <w:kern w:val="0"/>
                <w:sz w:val="24"/>
                <w:szCs w:val="24"/>
                <w:vertAlign w:val="subscript"/>
              </w:rPr>
              <w:t>3</w:t>
            </w:r>
            <w:r w:rsidRPr="00024E45">
              <w:rPr>
                <w:rFonts w:asciiTheme="majorBidi" w:hAnsiTheme="majorBidi" w:cstheme="majorBidi"/>
                <w:color w:val="231F20"/>
                <w:kern w:val="0"/>
                <w:sz w:val="24"/>
                <w:szCs w:val="24"/>
              </w:rPr>
              <w:t>)</w:t>
            </w:r>
          </w:p>
        </w:tc>
      </w:tr>
      <w:tr w:rsidR="0017198C" w:rsidRPr="00024E45" w14:paraId="74BCC685" w14:textId="77777777" w:rsidTr="006F148E">
        <w:tc>
          <w:tcPr>
            <w:tcW w:w="3116" w:type="dxa"/>
          </w:tcPr>
          <w:p w14:paraId="39C47E35" w14:textId="77777777" w:rsidR="0017198C" w:rsidRPr="00024E45" w:rsidRDefault="0017198C" w:rsidP="006F148E">
            <w:pPr>
              <w:spacing w:line="480" w:lineRule="auto"/>
              <w:rPr>
                <w:rFonts w:asciiTheme="majorBidi" w:hAnsiTheme="majorBidi" w:cstheme="majorBidi"/>
                <w:color w:val="231F20"/>
                <w:kern w:val="0"/>
                <w:sz w:val="24"/>
                <w:szCs w:val="24"/>
              </w:rPr>
            </w:pPr>
            <w:r w:rsidRPr="00024E45">
              <w:rPr>
                <w:rFonts w:asciiTheme="majorBidi" w:hAnsiTheme="majorBidi" w:cstheme="majorBidi"/>
                <w:color w:val="231F20"/>
                <w:kern w:val="0"/>
                <w:sz w:val="24"/>
                <w:szCs w:val="24"/>
              </w:rPr>
              <w:t>Total solids</w:t>
            </w:r>
          </w:p>
        </w:tc>
        <w:tc>
          <w:tcPr>
            <w:tcW w:w="3117" w:type="dxa"/>
          </w:tcPr>
          <w:p w14:paraId="422A8854" w14:textId="77777777" w:rsidR="0017198C" w:rsidRPr="00024E45" w:rsidRDefault="0017198C" w:rsidP="006F148E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24E45">
              <w:rPr>
                <w:rFonts w:asciiTheme="majorBidi" w:hAnsiTheme="majorBidi" w:cstheme="majorBidi"/>
                <w:sz w:val="24"/>
                <w:szCs w:val="24"/>
              </w:rPr>
              <w:t>584± 6.7</w:t>
            </w:r>
          </w:p>
        </w:tc>
      </w:tr>
      <w:tr w:rsidR="0017198C" w:rsidRPr="00024E45" w14:paraId="2CF2FD1F" w14:textId="77777777" w:rsidTr="006F148E">
        <w:tc>
          <w:tcPr>
            <w:tcW w:w="3116" w:type="dxa"/>
          </w:tcPr>
          <w:p w14:paraId="0918CB83" w14:textId="77777777" w:rsidR="0017198C" w:rsidRPr="00024E45" w:rsidRDefault="0017198C" w:rsidP="006F148E">
            <w:pPr>
              <w:spacing w:line="480" w:lineRule="auto"/>
              <w:rPr>
                <w:rFonts w:asciiTheme="majorBidi" w:hAnsiTheme="majorBidi" w:cstheme="majorBidi"/>
                <w:color w:val="231F20"/>
                <w:kern w:val="0"/>
                <w:sz w:val="24"/>
                <w:szCs w:val="24"/>
              </w:rPr>
            </w:pPr>
            <w:r w:rsidRPr="00024E45">
              <w:rPr>
                <w:rFonts w:asciiTheme="majorBidi" w:hAnsiTheme="majorBidi" w:cstheme="majorBidi"/>
                <w:color w:val="231F20"/>
                <w:kern w:val="0"/>
                <w:sz w:val="24"/>
                <w:szCs w:val="24"/>
              </w:rPr>
              <w:t>Total dissolved solids</w:t>
            </w:r>
          </w:p>
        </w:tc>
        <w:tc>
          <w:tcPr>
            <w:tcW w:w="3117" w:type="dxa"/>
          </w:tcPr>
          <w:p w14:paraId="17442959" w14:textId="77777777" w:rsidR="0017198C" w:rsidRPr="00024E45" w:rsidRDefault="0017198C" w:rsidP="006F148E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24E45">
              <w:rPr>
                <w:rFonts w:asciiTheme="majorBidi" w:hAnsiTheme="majorBidi" w:cstheme="majorBidi"/>
                <w:sz w:val="24"/>
                <w:szCs w:val="24"/>
              </w:rPr>
              <w:t xml:space="preserve">498± 3.6      </w:t>
            </w:r>
          </w:p>
        </w:tc>
      </w:tr>
      <w:tr w:rsidR="0017198C" w:rsidRPr="00024E45" w14:paraId="000A7460" w14:textId="77777777" w:rsidTr="006F148E">
        <w:tc>
          <w:tcPr>
            <w:tcW w:w="3116" w:type="dxa"/>
          </w:tcPr>
          <w:p w14:paraId="00E5542D" w14:textId="77777777" w:rsidR="0017198C" w:rsidRPr="00024E45" w:rsidRDefault="0017198C" w:rsidP="006F148E">
            <w:pPr>
              <w:spacing w:line="480" w:lineRule="auto"/>
              <w:rPr>
                <w:rFonts w:asciiTheme="majorBidi" w:hAnsiTheme="majorBidi" w:cstheme="majorBidi"/>
                <w:color w:val="231F20"/>
                <w:kern w:val="0"/>
                <w:sz w:val="24"/>
                <w:szCs w:val="24"/>
              </w:rPr>
            </w:pPr>
            <w:r w:rsidRPr="00024E45">
              <w:rPr>
                <w:rFonts w:asciiTheme="majorBidi" w:hAnsiTheme="majorBidi" w:cstheme="majorBidi"/>
                <w:color w:val="231F20"/>
                <w:kern w:val="0"/>
                <w:sz w:val="24"/>
                <w:szCs w:val="24"/>
              </w:rPr>
              <w:t>pH</w:t>
            </w:r>
          </w:p>
        </w:tc>
        <w:tc>
          <w:tcPr>
            <w:tcW w:w="3117" w:type="dxa"/>
          </w:tcPr>
          <w:p w14:paraId="78DAE184" w14:textId="77777777" w:rsidR="0017198C" w:rsidRPr="00024E45" w:rsidRDefault="0017198C" w:rsidP="006F148E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24E45">
              <w:rPr>
                <w:rFonts w:asciiTheme="majorBidi" w:hAnsiTheme="majorBidi" w:cstheme="majorBidi"/>
                <w:sz w:val="24"/>
                <w:szCs w:val="24"/>
              </w:rPr>
              <w:t>6.7</w:t>
            </w:r>
          </w:p>
        </w:tc>
      </w:tr>
      <w:tr w:rsidR="0017198C" w:rsidRPr="006F148E" w14:paraId="103D12A8" w14:textId="77777777" w:rsidTr="006F148E">
        <w:tc>
          <w:tcPr>
            <w:tcW w:w="3116" w:type="dxa"/>
            <w:tcBorders>
              <w:bottom w:val="single" w:sz="4" w:space="0" w:color="auto"/>
            </w:tcBorders>
          </w:tcPr>
          <w:p w14:paraId="2C1F49CA" w14:textId="77777777" w:rsidR="0017198C" w:rsidRPr="00024E45" w:rsidRDefault="0017198C" w:rsidP="006F148E">
            <w:pPr>
              <w:spacing w:line="480" w:lineRule="auto"/>
              <w:rPr>
                <w:rFonts w:asciiTheme="majorBidi" w:hAnsiTheme="majorBidi" w:cstheme="majorBidi"/>
                <w:color w:val="231F20"/>
                <w:kern w:val="0"/>
                <w:sz w:val="24"/>
                <w:szCs w:val="24"/>
              </w:rPr>
            </w:pPr>
            <w:r w:rsidRPr="00024E45">
              <w:rPr>
                <w:rFonts w:asciiTheme="majorBidi" w:hAnsiTheme="majorBidi" w:cstheme="majorBidi"/>
                <w:color w:val="231F20"/>
                <w:kern w:val="0"/>
                <w:sz w:val="24"/>
                <w:szCs w:val="24"/>
              </w:rPr>
              <w:t xml:space="preserve">Temperature 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475E85BA" w14:textId="77777777" w:rsidR="0017198C" w:rsidRPr="006F148E" w:rsidRDefault="0017198C" w:rsidP="006F148E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24E45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</w:tr>
    </w:tbl>
    <w:p w14:paraId="1582E93C" w14:textId="77777777" w:rsidR="0017198C" w:rsidRPr="006F148E" w:rsidRDefault="0017198C" w:rsidP="006F148E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sectPr w:rsidR="0017198C" w:rsidRPr="006F148E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CD93CA" w14:textId="77777777" w:rsidR="00C75D43" w:rsidRDefault="00C75D43" w:rsidP="0044677C">
      <w:pPr>
        <w:spacing w:after="0" w:line="240" w:lineRule="auto"/>
      </w:pPr>
      <w:r>
        <w:separator/>
      </w:r>
    </w:p>
  </w:endnote>
  <w:endnote w:type="continuationSeparator" w:id="0">
    <w:p w14:paraId="44FA3D60" w14:textId="77777777" w:rsidR="00C75D43" w:rsidRDefault="00C75D43" w:rsidP="004467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410462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6EC117" w14:textId="09AA1EED" w:rsidR="0044677C" w:rsidRDefault="0044677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4E4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D6F741E" w14:textId="77777777" w:rsidR="0044677C" w:rsidRDefault="004467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F46D35" w14:textId="77777777" w:rsidR="00C75D43" w:rsidRDefault="00C75D43" w:rsidP="0044677C">
      <w:pPr>
        <w:spacing w:after="0" w:line="240" w:lineRule="auto"/>
      </w:pPr>
      <w:r>
        <w:separator/>
      </w:r>
    </w:p>
  </w:footnote>
  <w:footnote w:type="continuationSeparator" w:id="0">
    <w:p w14:paraId="76567C0F" w14:textId="77777777" w:rsidR="00C75D43" w:rsidRDefault="00C75D43" w:rsidP="004467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2s7A0Njc0MDQxtjBS0lEKTi0uzszPAykwrAUAYUD4rywAAAA="/>
  </w:docVars>
  <w:rsids>
    <w:rsidRoot w:val="00052FDB"/>
    <w:rsid w:val="00015B65"/>
    <w:rsid w:val="00017853"/>
    <w:rsid w:val="00024E45"/>
    <w:rsid w:val="00050A3B"/>
    <w:rsid w:val="00052FDB"/>
    <w:rsid w:val="000A5E86"/>
    <w:rsid w:val="000D1289"/>
    <w:rsid w:val="000F44BC"/>
    <w:rsid w:val="00115C21"/>
    <w:rsid w:val="00117656"/>
    <w:rsid w:val="00152A8E"/>
    <w:rsid w:val="0017198C"/>
    <w:rsid w:val="0018497B"/>
    <w:rsid w:val="00184CDD"/>
    <w:rsid w:val="001A25BE"/>
    <w:rsid w:val="001B6605"/>
    <w:rsid w:val="001D4FFF"/>
    <w:rsid w:val="001F192D"/>
    <w:rsid w:val="00203495"/>
    <w:rsid w:val="00207536"/>
    <w:rsid w:val="002257DE"/>
    <w:rsid w:val="00275BA8"/>
    <w:rsid w:val="002F1069"/>
    <w:rsid w:val="002F6FEF"/>
    <w:rsid w:val="00300A29"/>
    <w:rsid w:val="0033312D"/>
    <w:rsid w:val="0033456D"/>
    <w:rsid w:val="00340374"/>
    <w:rsid w:val="00383749"/>
    <w:rsid w:val="00391EF5"/>
    <w:rsid w:val="003A68D4"/>
    <w:rsid w:val="003B35D1"/>
    <w:rsid w:val="003D2A94"/>
    <w:rsid w:val="003D7F5E"/>
    <w:rsid w:val="003E2D9E"/>
    <w:rsid w:val="003E49D0"/>
    <w:rsid w:val="003F7711"/>
    <w:rsid w:val="004072FC"/>
    <w:rsid w:val="00437A16"/>
    <w:rsid w:val="0044677C"/>
    <w:rsid w:val="0045255C"/>
    <w:rsid w:val="00472BA1"/>
    <w:rsid w:val="004F19B0"/>
    <w:rsid w:val="005138D0"/>
    <w:rsid w:val="00521CF4"/>
    <w:rsid w:val="005420C7"/>
    <w:rsid w:val="005423C9"/>
    <w:rsid w:val="00566297"/>
    <w:rsid w:val="005C1EFD"/>
    <w:rsid w:val="005E5443"/>
    <w:rsid w:val="0062138C"/>
    <w:rsid w:val="006271F1"/>
    <w:rsid w:val="006546F3"/>
    <w:rsid w:val="00657E38"/>
    <w:rsid w:val="00665906"/>
    <w:rsid w:val="00673384"/>
    <w:rsid w:val="00694344"/>
    <w:rsid w:val="006B0892"/>
    <w:rsid w:val="006D34E5"/>
    <w:rsid w:val="006F148E"/>
    <w:rsid w:val="006F691F"/>
    <w:rsid w:val="00704F28"/>
    <w:rsid w:val="00722D49"/>
    <w:rsid w:val="007341CD"/>
    <w:rsid w:val="00742998"/>
    <w:rsid w:val="0074372F"/>
    <w:rsid w:val="007821F4"/>
    <w:rsid w:val="00791495"/>
    <w:rsid w:val="007C2770"/>
    <w:rsid w:val="0080326E"/>
    <w:rsid w:val="008034D6"/>
    <w:rsid w:val="00827101"/>
    <w:rsid w:val="008514E9"/>
    <w:rsid w:val="008632C8"/>
    <w:rsid w:val="008674B7"/>
    <w:rsid w:val="008776AF"/>
    <w:rsid w:val="008D205F"/>
    <w:rsid w:val="0097566E"/>
    <w:rsid w:val="009963F3"/>
    <w:rsid w:val="009A44A1"/>
    <w:rsid w:val="009C798B"/>
    <w:rsid w:val="009E4999"/>
    <w:rsid w:val="00A24D53"/>
    <w:rsid w:val="00A51CB9"/>
    <w:rsid w:val="00A55676"/>
    <w:rsid w:val="00A66063"/>
    <w:rsid w:val="00A76A7A"/>
    <w:rsid w:val="00B223EE"/>
    <w:rsid w:val="00B65234"/>
    <w:rsid w:val="00B9050F"/>
    <w:rsid w:val="00BC4590"/>
    <w:rsid w:val="00BC6A92"/>
    <w:rsid w:val="00C308FB"/>
    <w:rsid w:val="00C32B53"/>
    <w:rsid w:val="00C50A78"/>
    <w:rsid w:val="00C75D43"/>
    <w:rsid w:val="00C970A2"/>
    <w:rsid w:val="00CB079E"/>
    <w:rsid w:val="00CF0A4F"/>
    <w:rsid w:val="00D35811"/>
    <w:rsid w:val="00D66927"/>
    <w:rsid w:val="00D75B43"/>
    <w:rsid w:val="00D762B0"/>
    <w:rsid w:val="00DB1783"/>
    <w:rsid w:val="00E33CC8"/>
    <w:rsid w:val="00E45698"/>
    <w:rsid w:val="00E72A44"/>
    <w:rsid w:val="00E9549C"/>
    <w:rsid w:val="00ED0AED"/>
    <w:rsid w:val="00ED3D6F"/>
    <w:rsid w:val="00F142AC"/>
    <w:rsid w:val="00F757D3"/>
    <w:rsid w:val="00F87A52"/>
    <w:rsid w:val="00F919D8"/>
    <w:rsid w:val="00F94E96"/>
    <w:rsid w:val="00FA49EF"/>
    <w:rsid w:val="00FB224F"/>
    <w:rsid w:val="00FE2103"/>
    <w:rsid w:val="00FE3026"/>
    <w:rsid w:val="00FF4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D90AE"/>
  <w15:chartTrackingRefBased/>
  <w15:docId w15:val="{7026378D-3C96-4BA8-B9A7-A2507DD37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7A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67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677C"/>
  </w:style>
  <w:style w:type="paragraph" w:styleId="Footer">
    <w:name w:val="footer"/>
    <w:basedOn w:val="Normal"/>
    <w:link w:val="FooterChar"/>
    <w:uiPriority w:val="99"/>
    <w:unhideWhenUsed/>
    <w:rsid w:val="004467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67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4</Pages>
  <Words>371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Sareji Osamah Jaber Oudah</dc:creator>
  <cp:keywords/>
  <dc:description/>
  <cp:lastModifiedBy>Al-Sareji Osamah Jaber Oudah</cp:lastModifiedBy>
  <cp:revision>96</cp:revision>
  <dcterms:created xsi:type="dcterms:W3CDTF">2023-02-15T08:23:00Z</dcterms:created>
  <dcterms:modified xsi:type="dcterms:W3CDTF">2023-07-21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efdcc16625e5260c3a0538d5b3c3a41f0920df257b8e937328f78374589e6b</vt:lpwstr>
  </property>
</Properties>
</file>